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CB0AD" w14:textId="77777777" w:rsidR="00A511C4" w:rsidRDefault="00A511C4" w:rsidP="00F64537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lemental Materials</w:t>
      </w:r>
    </w:p>
    <w:p w14:paraId="0A0B5E27" w14:textId="77777777" w:rsidR="00A511C4" w:rsidRDefault="00A511C4" w:rsidP="00A511C4">
      <w:pPr>
        <w:spacing w:line="360" w:lineRule="auto"/>
        <w:jc w:val="both"/>
        <w:rPr>
          <w:b/>
          <w:bCs/>
        </w:rPr>
      </w:pPr>
    </w:p>
    <w:p w14:paraId="23CFD2CF" w14:textId="0A8AAC7A" w:rsidR="00A6640B" w:rsidRPr="00D9119A" w:rsidRDefault="00A6640B" w:rsidP="00A511C4">
      <w:pPr>
        <w:spacing w:line="360" w:lineRule="auto"/>
        <w:jc w:val="both"/>
        <w:rPr>
          <w:b/>
          <w:bCs/>
        </w:rPr>
      </w:pPr>
      <w:proofErr w:type="spellStart"/>
      <w:r w:rsidRPr="00D9119A">
        <w:rPr>
          <w:b/>
          <w:bCs/>
        </w:rPr>
        <w:t>BMDExpress</w:t>
      </w:r>
      <w:proofErr w:type="spellEnd"/>
      <w:r w:rsidRPr="00D9119A">
        <w:rPr>
          <w:b/>
          <w:bCs/>
        </w:rPr>
        <w:t xml:space="preserve"> Analysis parameters</w:t>
      </w:r>
    </w:p>
    <w:p w14:paraId="05078058" w14:textId="44D510D7" w:rsidR="00A6640B" w:rsidRPr="00D9119A" w:rsidRDefault="00955794" w:rsidP="00A511C4">
      <w:pPr>
        <w:spacing w:line="360" w:lineRule="auto"/>
        <w:jc w:val="both"/>
        <w:rPr>
          <w:b/>
          <w:bCs/>
          <w:i/>
          <w:iCs/>
        </w:rPr>
      </w:pPr>
      <w:r w:rsidRPr="00D9119A">
        <w:rPr>
          <w:b/>
          <w:bCs/>
          <w:i/>
          <w:iCs/>
        </w:rPr>
        <w:t>Benchmark Dose Analysis</w:t>
      </w:r>
    </w:p>
    <w:p w14:paraId="72EBEBFC" w14:textId="77777777" w:rsidR="00955794" w:rsidRPr="00955794" w:rsidRDefault="00955794" w:rsidP="00955794">
      <w:pPr>
        <w:spacing w:line="360" w:lineRule="auto"/>
      </w:pPr>
      <w:r w:rsidRPr="00955794">
        <w:t xml:space="preserve">BMDExpress2 Version: </w:t>
      </w:r>
      <w:proofErr w:type="spellStart"/>
      <w:r w:rsidRPr="00955794">
        <w:t>BMDExpress</w:t>
      </w:r>
      <w:proofErr w:type="spellEnd"/>
      <w:r w:rsidRPr="00955794">
        <w:t xml:space="preserve"> 2.20.0180 BETA</w:t>
      </w:r>
    </w:p>
    <w:p w14:paraId="41E815D7" w14:textId="77777777" w:rsidR="00955794" w:rsidRPr="00955794" w:rsidRDefault="00955794" w:rsidP="00955794">
      <w:pPr>
        <w:spacing w:line="360" w:lineRule="auto"/>
      </w:pPr>
      <w:r w:rsidRPr="00955794">
        <w:t>Operating System: Windows 10</w:t>
      </w:r>
    </w:p>
    <w:p w14:paraId="7F9AAEF8" w14:textId="77777777" w:rsidR="00955794" w:rsidRPr="00955794" w:rsidRDefault="00955794" w:rsidP="00955794">
      <w:pPr>
        <w:spacing w:line="360" w:lineRule="auto"/>
      </w:pPr>
      <w:r w:rsidRPr="00955794">
        <w:t>hill version: Hill Model. (Version: 2.18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6C376670" w14:textId="77777777" w:rsidR="00955794" w:rsidRPr="00955794" w:rsidRDefault="00955794" w:rsidP="00955794">
      <w:pPr>
        <w:spacing w:line="360" w:lineRule="auto"/>
      </w:pPr>
      <w:r w:rsidRPr="00955794">
        <w:t>power version: Power Model. (Version: 2.19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2461CAC1" w14:textId="77777777" w:rsidR="00955794" w:rsidRPr="00955794" w:rsidRDefault="00955794" w:rsidP="00955794">
      <w:pPr>
        <w:spacing w:line="360" w:lineRule="auto"/>
      </w:pPr>
      <w:r w:rsidRPr="00955794">
        <w:t>linear version: Polynomial Model. (Version: 2.2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56AC0F86" w14:textId="77777777" w:rsidR="00955794" w:rsidRPr="00955794" w:rsidRDefault="00955794" w:rsidP="00955794">
      <w:pPr>
        <w:spacing w:line="360" w:lineRule="auto"/>
      </w:pPr>
      <w:r w:rsidRPr="00955794">
        <w:t>poly 2 version: Polynomial Model. (Version: 2.2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21DC777A" w14:textId="77777777" w:rsidR="00955794" w:rsidRPr="00955794" w:rsidRDefault="00955794" w:rsidP="00955794">
      <w:pPr>
        <w:spacing w:line="360" w:lineRule="auto"/>
      </w:pPr>
      <w:r w:rsidRPr="00955794">
        <w:t>poly 3 version: Polynomial Model. (Version: 2.2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21E03719" w14:textId="77777777" w:rsidR="00955794" w:rsidRPr="00955794" w:rsidRDefault="00955794" w:rsidP="00955794">
      <w:pPr>
        <w:spacing w:line="360" w:lineRule="auto"/>
      </w:pPr>
      <w:r w:rsidRPr="00955794">
        <w:t>exponential 2 version: Exponential Model. (Version: 1.1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31AE8144" w14:textId="77777777" w:rsidR="00955794" w:rsidRPr="00955794" w:rsidRDefault="00955794" w:rsidP="00955794">
      <w:pPr>
        <w:spacing w:line="360" w:lineRule="auto"/>
      </w:pPr>
      <w:r w:rsidRPr="00955794">
        <w:t>exponential 3 version: Exponential Model. (Version: 1.1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0EA1D69D" w14:textId="77777777" w:rsidR="00955794" w:rsidRPr="00955794" w:rsidRDefault="00955794" w:rsidP="00955794">
      <w:pPr>
        <w:spacing w:line="360" w:lineRule="auto"/>
      </w:pPr>
      <w:r w:rsidRPr="00955794">
        <w:t>exponential 4 version: Exponential Model. (Version: 1.1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71B2EE65" w14:textId="77777777" w:rsidR="00955794" w:rsidRPr="00955794" w:rsidRDefault="00955794" w:rsidP="00955794">
      <w:pPr>
        <w:spacing w:line="360" w:lineRule="auto"/>
      </w:pPr>
      <w:r w:rsidRPr="00955794">
        <w:t>exponential 5 version: Exponential Model. (Version: 1.11</w:t>
      </w:r>
      <w:proofErr w:type="gramStart"/>
      <w:r w:rsidRPr="00955794">
        <w:t>;  Date</w:t>
      </w:r>
      <w:proofErr w:type="gramEnd"/>
      <w:r w:rsidRPr="00955794">
        <w:t>: 03/14/2017)</w:t>
      </w:r>
    </w:p>
    <w:p w14:paraId="78707CB8" w14:textId="77777777" w:rsidR="00955794" w:rsidRPr="00955794" w:rsidRDefault="00955794" w:rsidP="00955794">
      <w:pPr>
        <w:spacing w:line="360" w:lineRule="auto"/>
      </w:pPr>
      <w:r w:rsidRPr="00955794">
        <w:t xml:space="preserve">Models </w:t>
      </w:r>
      <w:proofErr w:type="gramStart"/>
      <w:r w:rsidRPr="00955794">
        <w:t>fit:</w:t>
      </w:r>
      <w:proofErr w:type="gramEnd"/>
      <w:r w:rsidRPr="00955794">
        <w:t xml:space="preserve"> hill, power, linear, poly 2, poly 3, exponential 2, exponential 3, exponential 4, exponential 5</w:t>
      </w:r>
    </w:p>
    <w:p w14:paraId="0E6D8B91" w14:textId="77777777" w:rsidR="00955794" w:rsidRPr="00955794" w:rsidRDefault="00955794" w:rsidP="00955794">
      <w:pPr>
        <w:spacing w:line="360" w:lineRule="auto"/>
      </w:pPr>
      <w:r w:rsidRPr="00955794">
        <w:t>Maximum Iterations: 250</w:t>
      </w:r>
    </w:p>
    <w:p w14:paraId="1B9002BC" w14:textId="77777777" w:rsidR="00955794" w:rsidRPr="00955794" w:rsidRDefault="00955794" w:rsidP="00955794">
      <w:pPr>
        <w:spacing w:line="360" w:lineRule="auto"/>
      </w:pPr>
      <w:r w:rsidRPr="00955794">
        <w:t>Confidence Level: 0.95</w:t>
      </w:r>
    </w:p>
    <w:p w14:paraId="7EC59D97" w14:textId="77777777" w:rsidR="00955794" w:rsidRPr="00955794" w:rsidRDefault="00955794" w:rsidP="00955794">
      <w:pPr>
        <w:spacing w:line="360" w:lineRule="auto"/>
      </w:pPr>
      <w:r w:rsidRPr="00955794">
        <w:t>Constant Variance: 1</w:t>
      </w:r>
    </w:p>
    <w:p w14:paraId="7E3BAC01" w14:textId="77777777" w:rsidR="00955794" w:rsidRPr="00955794" w:rsidRDefault="00955794" w:rsidP="00955794">
      <w:pPr>
        <w:spacing w:line="360" w:lineRule="auto"/>
      </w:pPr>
      <w:r w:rsidRPr="00955794">
        <w:t>BMR Factor: 1.0</w:t>
      </w:r>
    </w:p>
    <w:p w14:paraId="52428FD5" w14:textId="77777777" w:rsidR="00955794" w:rsidRPr="00955794" w:rsidRDefault="00955794" w:rsidP="00955794">
      <w:pPr>
        <w:spacing w:line="360" w:lineRule="auto"/>
      </w:pPr>
      <w:r w:rsidRPr="00955794">
        <w:t>Restrict Power: 1</w:t>
      </w:r>
    </w:p>
    <w:p w14:paraId="5E94C6C1" w14:textId="77777777" w:rsidR="00955794" w:rsidRPr="00955794" w:rsidRDefault="00955794" w:rsidP="00955794">
      <w:pPr>
        <w:spacing w:line="360" w:lineRule="auto"/>
      </w:pPr>
      <w:r w:rsidRPr="00955794">
        <w:t>Highest Dose: 5.0</w:t>
      </w:r>
    </w:p>
    <w:p w14:paraId="0C99B4EE" w14:textId="77777777" w:rsidR="00955794" w:rsidRPr="00955794" w:rsidRDefault="00955794" w:rsidP="00955794">
      <w:pPr>
        <w:spacing w:line="360" w:lineRule="auto"/>
      </w:pPr>
      <w:r w:rsidRPr="00955794">
        <w:t>Lowest Positive Dose: 0.10000000149011612</w:t>
      </w:r>
    </w:p>
    <w:p w14:paraId="7FBEC7A1" w14:textId="77777777" w:rsidR="00955794" w:rsidRPr="00955794" w:rsidRDefault="00955794" w:rsidP="00955794">
      <w:pPr>
        <w:spacing w:line="360" w:lineRule="auto"/>
      </w:pPr>
      <w:r w:rsidRPr="00955794">
        <w:t>Best Model Selection: Nested Chi Square to select best poly model followed by lowest AIC</w:t>
      </w:r>
    </w:p>
    <w:p w14:paraId="54FD5C08" w14:textId="77777777" w:rsidR="00955794" w:rsidRPr="00955794" w:rsidRDefault="00955794" w:rsidP="00955794">
      <w:pPr>
        <w:spacing w:line="360" w:lineRule="auto"/>
      </w:pPr>
      <w:r w:rsidRPr="00955794">
        <w:t>Nested Chi Square p-value cutoff: 0.05</w:t>
      </w:r>
    </w:p>
    <w:p w14:paraId="16C07228" w14:textId="77777777" w:rsidR="00955794" w:rsidRPr="00955794" w:rsidRDefault="00955794" w:rsidP="00955794">
      <w:pPr>
        <w:spacing w:line="360" w:lineRule="auto"/>
      </w:pPr>
      <w:r w:rsidRPr="00955794">
        <w:t>Fit Selected Models with Multiple Threads: 8</w:t>
      </w:r>
    </w:p>
    <w:p w14:paraId="6FE81470" w14:textId="77777777" w:rsidR="00955794" w:rsidRPr="00955794" w:rsidRDefault="00955794" w:rsidP="00955794">
      <w:pPr>
        <w:spacing w:line="360" w:lineRule="auto"/>
      </w:pPr>
      <w:r w:rsidRPr="00955794">
        <w:t xml:space="preserve">Number of Available Processors </w:t>
      </w:r>
      <w:proofErr w:type="gramStart"/>
      <w:r w:rsidRPr="00955794">
        <w:t>On</w:t>
      </w:r>
      <w:proofErr w:type="gramEnd"/>
      <w:r w:rsidRPr="00955794">
        <w:t xml:space="preserve"> Machine: 2</w:t>
      </w:r>
    </w:p>
    <w:p w14:paraId="3564F776" w14:textId="45B775FC" w:rsidR="00955794" w:rsidRPr="00955794" w:rsidRDefault="00955794" w:rsidP="00955794">
      <w:pPr>
        <w:spacing w:line="360" w:lineRule="auto"/>
      </w:pPr>
      <w:proofErr w:type="spellStart"/>
      <w:r w:rsidRPr="00955794">
        <w:t>Destory</w:t>
      </w:r>
      <w:proofErr w:type="spellEnd"/>
      <w:r w:rsidRPr="00955794">
        <w:t xml:space="preserve"> Model Processes If Run More Than: 60000 milliseconds</w:t>
      </w:r>
    </w:p>
    <w:p w14:paraId="7D763D8F" w14:textId="77777777" w:rsidR="00955794" w:rsidRPr="00955794" w:rsidRDefault="00955794" w:rsidP="00955794">
      <w:pPr>
        <w:spacing w:line="360" w:lineRule="auto"/>
      </w:pPr>
      <w:r w:rsidRPr="00955794">
        <w:t>Flag Hill Model with 'k' Parameter &lt;: 1/3 of Lowest Positive Dose</w:t>
      </w:r>
    </w:p>
    <w:p w14:paraId="3C249308" w14:textId="405CDA4A" w:rsidR="00955794" w:rsidRDefault="00955794" w:rsidP="00955794">
      <w:pPr>
        <w:spacing w:line="360" w:lineRule="auto"/>
      </w:pPr>
      <w:r w:rsidRPr="00955794">
        <w:t>Best Model Selection with Flagged Hill Model: Select Next Best Model with P-Value &gt; 0.05</w:t>
      </w:r>
    </w:p>
    <w:p w14:paraId="11834309" w14:textId="6502B155" w:rsidR="00955794" w:rsidRPr="00D9119A" w:rsidRDefault="00955794" w:rsidP="00955794">
      <w:pPr>
        <w:spacing w:line="360" w:lineRule="auto"/>
        <w:rPr>
          <w:b/>
          <w:bCs/>
          <w:i/>
          <w:iCs/>
        </w:rPr>
      </w:pPr>
      <w:r w:rsidRPr="00D9119A">
        <w:rPr>
          <w:b/>
          <w:bCs/>
          <w:i/>
          <w:iCs/>
        </w:rPr>
        <w:lastRenderedPageBreak/>
        <w:t>Signaling Pathway Analyses</w:t>
      </w:r>
    </w:p>
    <w:p w14:paraId="3359FA1F" w14:textId="64E5FD68" w:rsidR="00955794" w:rsidRPr="00955794" w:rsidRDefault="00955794" w:rsidP="00955794">
      <w:pPr>
        <w:spacing w:line="360" w:lineRule="auto"/>
      </w:pPr>
      <w:r w:rsidRPr="00955794">
        <w:t>Pathway Data Source: REACTOME</w:t>
      </w:r>
    </w:p>
    <w:p w14:paraId="73AF5B6D" w14:textId="77777777" w:rsidR="00955794" w:rsidRDefault="00955794" w:rsidP="00955794">
      <w:pPr>
        <w:spacing w:line="360" w:lineRule="auto"/>
      </w:pPr>
      <w:r>
        <w:t xml:space="preserve">Organism Code: </w:t>
      </w:r>
      <w:proofErr w:type="spellStart"/>
      <w:r>
        <w:t>mmu</w:t>
      </w:r>
      <w:proofErr w:type="spellEnd"/>
    </w:p>
    <w:p w14:paraId="2953566A" w14:textId="77777777" w:rsidR="00955794" w:rsidRDefault="00955794" w:rsidP="00955794">
      <w:pPr>
        <w:spacing w:line="360" w:lineRule="auto"/>
      </w:pPr>
      <w:r>
        <w:t>Signaling Pathway File Creation Date: 03/03/19</w:t>
      </w:r>
    </w:p>
    <w:p w14:paraId="7D26F70C" w14:textId="77777777" w:rsidR="00955794" w:rsidRDefault="00955794" w:rsidP="00955794">
      <w:pPr>
        <w:spacing w:line="360" w:lineRule="auto"/>
      </w:pPr>
      <w:r>
        <w:t>Deduplicate Gene Sets: false</w:t>
      </w:r>
    </w:p>
    <w:p w14:paraId="2DC89E29" w14:textId="77777777" w:rsidR="00955794" w:rsidRDefault="00955794" w:rsidP="00955794">
      <w:pPr>
        <w:spacing w:line="360" w:lineRule="auto"/>
      </w:pPr>
      <w:r>
        <w:t xml:space="preserve">BMDExpress2 Version: </w:t>
      </w:r>
      <w:proofErr w:type="spellStart"/>
      <w:r>
        <w:t>BMDExpress</w:t>
      </w:r>
      <w:proofErr w:type="spellEnd"/>
      <w:r>
        <w:t xml:space="preserve"> 2.20.0180 BETA</w:t>
      </w:r>
    </w:p>
    <w:p w14:paraId="30D3F5AA" w14:textId="77777777" w:rsidR="00955794" w:rsidRDefault="00955794" w:rsidP="00955794">
      <w:pPr>
        <w:spacing w:line="360" w:lineRule="auto"/>
      </w:pPr>
      <w:r>
        <w:t>Remove Promiscuous Probes: true</w:t>
      </w:r>
    </w:p>
    <w:p w14:paraId="4E8446A9" w14:textId="77777777" w:rsidR="00955794" w:rsidRDefault="00955794" w:rsidP="00955794">
      <w:pPr>
        <w:spacing w:line="360" w:lineRule="auto"/>
      </w:pPr>
      <w:r>
        <w:t>Remove BMD &gt; Highest Dose from Category Descriptive Statistics: true</w:t>
      </w:r>
    </w:p>
    <w:p w14:paraId="43979B4F" w14:textId="77777777" w:rsidR="00955794" w:rsidRDefault="00955794" w:rsidP="00955794">
      <w:pPr>
        <w:spacing w:line="360" w:lineRule="auto"/>
      </w:pPr>
      <w:r>
        <w:t>Remove BMD with p-Value &lt; Cutoff: 0.1</w:t>
      </w:r>
    </w:p>
    <w:p w14:paraId="2A2DFE57" w14:textId="77777777" w:rsidR="00955794" w:rsidRDefault="00955794" w:rsidP="00955794">
      <w:pPr>
        <w:spacing w:line="360" w:lineRule="auto"/>
      </w:pPr>
      <w:r>
        <w:t>Remove genes with BMD/BMDL &gt;: 20.0</w:t>
      </w:r>
    </w:p>
    <w:p w14:paraId="418324E0" w14:textId="77777777" w:rsidR="00955794" w:rsidRDefault="00955794" w:rsidP="00955794">
      <w:pPr>
        <w:spacing w:line="360" w:lineRule="auto"/>
      </w:pPr>
      <w:r>
        <w:t>Remove genes with BMDU/BMDL &gt;: 40.0</w:t>
      </w:r>
    </w:p>
    <w:p w14:paraId="5F2A73F9" w14:textId="77777777" w:rsidR="00955794" w:rsidRDefault="00955794" w:rsidP="00955794">
      <w:pPr>
        <w:spacing w:line="360" w:lineRule="auto"/>
      </w:pPr>
      <w:r>
        <w:t>Remove genes with BMD values &gt; N fold below the lowest positive does: 10.0</w:t>
      </w:r>
    </w:p>
    <w:p w14:paraId="7AB0060C" w14:textId="77777777" w:rsidR="00955794" w:rsidRDefault="00955794" w:rsidP="00955794">
      <w:pPr>
        <w:spacing w:line="360" w:lineRule="auto"/>
      </w:pPr>
      <w:r>
        <w:t>Identify conflicting probe sets: 0.5</w:t>
      </w:r>
    </w:p>
    <w:p w14:paraId="44B25F95" w14:textId="775A9A62" w:rsidR="00A6640B" w:rsidRDefault="00955794" w:rsidP="00955794">
      <w:pPr>
        <w:spacing w:line="360" w:lineRule="auto"/>
      </w:pPr>
      <w:r>
        <w:t>Category Count: 1301</w:t>
      </w:r>
    </w:p>
    <w:p w14:paraId="69E19D15" w14:textId="0F5415A9" w:rsidR="00955794" w:rsidRDefault="00955794" w:rsidP="00955794">
      <w:pPr>
        <w:spacing w:line="360" w:lineRule="auto"/>
      </w:pPr>
    </w:p>
    <w:p w14:paraId="2D89CCAB" w14:textId="77777777" w:rsidR="00955794" w:rsidRPr="00D9119A" w:rsidRDefault="00955794" w:rsidP="00955794">
      <w:pPr>
        <w:spacing w:line="360" w:lineRule="auto"/>
        <w:rPr>
          <w:b/>
          <w:bCs/>
          <w:i/>
          <w:iCs/>
        </w:rPr>
      </w:pPr>
      <w:r w:rsidRPr="00D9119A">
        <w:rPr>
          <w:b/>
          <w:bCs/>
          <w:i/>
          <w:iCs/>
        </w:rPr>
        <w:t>Gene Ontology Analyses</w:t>
      </w:r>
    </w:p>
    <w:p w14:paraId="1A7D8E9F" w14:textId="77777777" w:rsidR="00955794" w:rsidRPr="00955794" w:rsidRDefault="00955794" w:rsidP="00955794">
      <w:pPr>
        <w:spacing w:line="360" w:lineRule="auto"/>
      </w:pPr>
      <w:r w:rsidRPr="00955794">
        <w:t>GO Category: ALL</w:t>
      </w:r>
    </w:p>
    <w:p w14:paraId="5DD51CB6" w14:textId="77777777" w:rsidR="00955794" w:rsidRPr="00955794" w:rsidRDefault="00955794" w:rsidP="00955794">
      <w:pPr>
        <w:spacing w:line="360" w:lineRule="auto"/>
      </w:pPr>
      <w:r w:rsidRPr="00955794">
        <w:t>GO File Creation Date: 03/03/19</w:t>
      </w:r>
    </w:p>
    <w:p w14:paraId="53BB5FBD" w14:textId="77777777" w:rsidR="00955794" w:rsidRPr="00955794" w:rsidRDefault="00955794" w:rsidP="00955794">
      <w:pPr>
        <w:spacing w:line="360" w:lineRule="auto"/>
      </w:pPr>
      <w:r w:rsidRPr="00955794">
        <w:t>Deduplicate Gene Sets: false</w:t>
      </w:r>
    </w:p>
    <w:p w14:paraId="49CED4EA" w14:textId="77777777" w:rsidR="00955794" w:rsidRPr="00955794" w:rsidRDefault="00955794" w:rsidP="00955794">
      <w:pPr>
        <w:spacing w:line="360" w:lineRule="auto"/>
      </w:pPr>
      <w:r w:rsidRPr="00955794">
        <w:t xml:space="preserve">BMDExpress2 Version: </w:t>
      </w:r>
      <w:proofErr w:type="spellStart"/>
      <w:r w:rsidRPr="00955794">
        <w:t>BMDExpress</w:t>
      </w:r>
      <w:proofErr w:type="spellEnd"/>
      <w:r w:rsidRPr="00955794">
        <w:t xml:space="preserve"> 2.20.0180 BETA</w:t>
      </w:r>
    </w:p>
    <w:p w14:paraId="6C84321E" w14:textId="77777777" w:rsidR="00955794" w:rsidRPr="00955794" w:rsidRDefault="00955794" w:rsidP="00955794">
      <w:pPr>
        <w:spacing w:line="360" w:lineRule="auto"/>
      </w:pPr>
      <w:r w:rsidRPr="00955794">
        <w:t>Remove Promiscuous Probes: true</w:t>
      </w:r>
    </w:p>
    <w:p w14:paraId="2683ABF3" w14:textId="77777777" w:rsidR="00955794" w:rsidRPr="00955794" w:rsidRDefault="00955794" w:rsidP="00955794">
      <w:pPr>
        <w:spacing w:line="360" w:lineRule="auto"/>
      </w:pPr>
      <w:r w:rsidRPr="00955794">
        <w:t>Remove BMD &gt; Highest Dose from Category Descriptive Statistics: true</w:t>
      </w:r>
    </w:p>
    <w:p w14:paraId="24685748" w14:textId="77777777" w:rsidR="00955794" w:rsidRPr="00955794" w:rsidRDefault="00955794" w:rsidP="00955794">
      <w:pPr>
        <w:spacing w:line="360" w:lineRule="auto"/>
      </w:pPr>
      <w:r w:rsidRPr="00955794">
        <w:t>Remove BMD with p-Value &lt; Cutoff: 0.1</w:t>
      </w:r>
    </w:p>
    <w:p w14:paraId="51E91C01" w14:textId="77777777" w:rsidR="00955794" w:rsidRPr="00955794" w:rsidRDefault="00955794" w:rsidP="00955794">
      <w:pPr>
        <w:spacing w:line="360" w:lineRule="auto"/>
      </w:pPr>
      <w:r w:rsidRPr="00955794">
        <w:t>Remove genes with BMD/BMDL &gt;: 20.0</w:t>
      </w:r>
    </w:p>
    <w:p w14:paraId="76E42AB3" w14:textId="77777777" w:rsidR="00955794" w:rsidRPr="00955794" w:rsidRDefault="00955794" w:rsidP="00955794">
      <w:pPr>
        <w:spacing w:line="360" w:lineRule="auto"/>
      </w:pPr>
      <w:r w:rsidRPr="00955794">
        <w:t>Remove genes with BMDU/BMDL &gt;: 40.0</w:t>
      </w:r>
    </w:p>
    <w:p w14:paraId="2A471B27" w14:textId="77777777" w:rsidR="00955794" w:rsidRPr="00955794" w:rsidRDefault="00955794" w:rsidP="00955794">
      <w:pPr>
        <w:spacing w:line="360" w:lineRule="auto"/>
      </w:pPr>
      <w:r w:rsidRPr="00955794">
        <w:t>Remove genes with BMD values &gt; N fold below the lowest positive does: 10.0</w:t>
      </w:r>
    </w:p>
    <w:p w14:paraId="04E9600B" w14:textId="77777777" w:rsidR="00955794" w:rsidRPr="00955794" w:rsidRDefault="00955794" w:rsidP="00955794">
      <w:pPr>
        <w:spacing w:line="360" w:lineRule="auto"/>
      </w:pPr>
      <w:r w:rsidRPr="00955794">
        <w:t>Identify conflicting probe sets: 0.5</w:t>
      </w:r>
    </w:p>
    <w:p w14:paraId="0816344E" w14:textId="77777777" w:rsidR="00955794" w:rsidRPr="00955794" w:rsidRDefault="00955794" w:rsidP="00955794">
      <w:pPr>
        <w:spacing w:line="360" w:lineRule="auto"/>
      </w:pPr>
      <w:r w:rsidRPr="00955794">
        <w:t>Category Count: 12214</w:t>
      </w:r>
    </w:p>
    <w:p w14:paraId="02AC44FA" w14:textId="77777777" w:rsidR="00955794" w:rsidRPr="00955794" w:rsidRDefault="00955794" w:rsidP="00955794">
      <w:pPr>
        <w:spacing w:line="360" w:lineRule="auto"/>
        <w:rPr>
          <w:b/>
          <w:bCs/>
        </w:rPr>
      </w:pPr>
    </w:p>
    <w:p w14:paraId="4A66ABB4" w14:textId="77777777" w:rsidR="00D9119A" w:rsidRDefault="00D9119A" w:rsidP="00A511C4">
      <w:pPr>
        <w:spacing w:line="360" w:lineRule="auto"/>
        <w:jc w:val="both"/>
        <w:rPr>
          <w:b/>
          <w:bCs/>
        </w:rPr>
      </w:pPr>
    </w:p>
    <w:p w14:paraId="2EB787BA" w14:textId="77777777" w:rsidR="00D9119A" w:rsidRDefault="00D9119A" w:rsidP="00A511C4">
      <w:pPr>
        <w:spacing w:line="360" w:lineRule="auto"/>
        <w:jc w:val="both"/>
        <w:rPr>
          <w:b/>
          <w:bCs/>
        </w:rPr>
      </w:pPr>
    </w:p>
    <w:p w14:paraId="4C878EE9" w14:textId="5FD5F8D2" w:rsidR="00A511C4" w:rsidRPr="00955794" w:rsidRDefault="00A511C4" w:rsidP="00A511C4">
      <w:pPr>
        <w:spacing w:line="360" w:lineRule="auto"/>
        <w:jc w:val="both"/>
        <w:rPr>
          <w:b/>
          <w:bCs/>
        </w:rPr>
      </w:pPr>
      <w:bookmarkStart w:id="0" w:name="_GoBack"/>
      <w:bookmarkEnd w:id="0"/>
      <w:r w:rsidRPr="00955794">
        <w:rPr>
          <w:b/>
          <w:bCs/>
        </w:rPr>
        <w:lastRenderedPageBreak/>
        <w:t xml:space="preserve">Method for </w:t>
      </w:r>
      <w:r w:rsidRPr="00D9119A">
        <w:rPr>
          <w:b/>
          <w:bCs/>
          <w:i/>
          <w:iCs/>
        </w:rPr>
        <w:t>in vitro</w:t>
      </w:r>
      <w:r w:rsidRPr="00955794">
        <w:rPr>
          <w:b/>
          <w:bCs/>
        </w:rPr>
        <w:t xml:space="preserve"> PPAR</w:t>
      </w:r>
      <w:r w:rsidRPr="00955794">
        <w:rPr>
          <w:b/>
          <w:bCs/>
        </w:rPr>
        <w:sym w:font="Symbol" w:char="F061"/>
      </w:r>
      <w:r w:rsidRPr="00955794">
        <w:rPr>
          <w:b/>
          <w:bCs/>
        </w:rPr>
        <w:t xml:space="preserve"> activation assay</w:t>
      </w:r>
    </w:p>
    <w:p w14:paraId="07825DA3" w14:textId="691AD11C" w:rsidR="00A511C4" w:rsidRPr="00B07D60" w:rsidRDefault="00A511C4" w:rsidP="00A511C4">
      <w:pPr>
        <w:spacing w:line="360" w:lineRule="auto"/>
        <w:jc w:val="both"/>
      </w:pPr>
      <w:r w:rsidRPr="00B07D60">
        <w:t>PPAR</w:t>
      </w:r>
      <w:r w:rsidRPr="00B07D60">
        <w:sym w:font="Symbol" w:char="F061"/>
      </w:r>
      <w:r w:rsidRPr="00B07D60">
        <w:t xml:space="preserve"> activation was assessed by </w:t>
      </w:r>
      <w:r>
        <w:t xml:space="preserve">a </w:t>
      </w:r>
      <w:r w:rsidRPr="00B07D60">
        <w:t xml:space="preserve">transactivation assay using </w:t>
      </w:r>
      <w:r>
        <w:t xml:space="preserve">a </w:t>
      </w:r>
      <w:r w:rsidRPr="00B07D60">
        <w:t xml:space="preserve">luciferase reporter according to the manufacturer’s instructions (Indigo Biosciences; State College, PA). In brief, reporter cells were dispensed into the 96-well assay plate at a volume of 200 </w:t>
      </w:r>
      <w:proofErr w:type="spellStart"/>
      <w:r w:rsidRPr="00B07D60">
        <w:t>μL</w:t>
      </w:r>
      <w:proofErr w:type="spellEnd"/>
      <w:r w:rsidRPr="00B07D60">
        <w:t xml:space="preserve"> cell recovery medium (CRM) per well and maintained at 37</w:t>
      </w:r>
      <w:r>
        <w:t>°</w:t>
      </w:r>
      <w:r w:rsidRPr="00B07D60">
        <w:t>C, ≥85% humidity, 5% CO</w:t>
      </w:r>
      <w:r w:rsidRPr="00B07D60">
        <w:rPr>
          <w:vertAlign w:val="subscript"/>
        </w:rPr>
        <w:t>2</w:t>
      </w:r>
      <w:r w:rsidRPr="00B07D60">
        <w:t xml:space="preserve">. Negative controls containing only CRM were included to measure the background signal.  After 4-6 hours of preincubation, the CRM was replaced with 200 </w:t>
      </w:r>
      <w:proofErr w:type="spellStart"/>
      <w:r w:rsidRPr="00B07D60">
        <w:t>μL</w:t>
      </w:r>
      <w:proofErr w:type="spellEnd"/>
      <w:r w:rsidRPr="00B07D60">
        <w:t xml:space="preserve"> of dosing solutions. The positive control, GW590735, was prepared in DMSO and subsequently diluted into compound screening medium (CSM). </w:t>
      </w:r>
      <w:proofErr w:type="spellStart"/>
      <w:r w:rsidRPr="00B07D60">
        <w:t>GenX</w:t>
      </w:r>
      <w:proofErr w:type="spellEnd"/>
      <w:r w:rsidRPr="00B07D60">
        <w:t xml:space="preserve"> was diluted directly in CSM. A positive control for cytotoxicity, </w:t>
      </w:r>
      <w:proofErr w:type="spellStart"/>
      <w:r w:rsidRPr="00B07D60">
        <w:t>staurosporine</w:t>
      </w:r>
      <w:proofErr w:type="spellEnd"/>
      <w:r w:rsidRPr="00B07D60">
        <w:t xml:space="preserve">, was prepared in CSM. CMS containing 0.2% DMSO served as a vehicle control. </w:t>
      </w:r>
    </w:p>
    <w:p w14:paraId="2F4EDEC1" w14:textId="77777777" w:rsidR="00A511C4" w:rsidRPr="005970CB" w:rsidRDefault="00A511C4" w:rsidP="00A511C4">
      <w:pPr>
        <w:spacing w:line="360" w:lineRule="auto"/>
        <w:jc w:val="both"/>
        <w:rPr>
          <w:highlight w:val="yellow"/>
        </w:rPr>
      </w:pPr>
    </w:p>
    <w:p w14:paraId="7FC44FDA" w14:textId="77777777" w:rsidR="00A511C4" w:rsidRPr="000E1B83" w:rsidRDefault="00A511C4" w:rsidP="00A511C4">
      <w:pPr>
        <w:spacing w:line="360" w:lineRule="auto"/>
        <w:jc w:val="both"/>
      </w:pPr>
      <w:r w:rsidRPr="00B07D60">
        <w:t xml:space="preserve">After 22 – 24 hours incubation, cells were washed with liver cell multiplex assay (LCMA) buffer (200 </w:t>
      </w:r>
      <w:proofErr w:type="spellStart"/>
      <w:r w:rsidRPr="00B07D60">
        <w:t>μL</w:t>
      </w:r>
      <w:proofErr w:type="spellEnd"/>
      <w:r w:rsidRPr="00B07D60">
        <w:t xml:space="preserve">) prior to incubation with LCMA Reagent (50 </w:t>
      </w:r>
      <w:proofErr w:type="spellStart"/>
      <w:r w:rsidRPr="00B07D60">
        <w:t>μL</w:t>
      </w:r>
      <w:proofErr w:type="spellEnd"/>
      <w:r w:rsidRPr="00B07D60">
        <w:t xml:space="preserve">) for 15 minutes at room temperature in the dark. The LCMA reagent was then replaced with Luciferase Detection Reagent (LDR) (100 </w:t>
      </w:r>
      <w:proofErr w:type="spellStart"/>
      <w:r w:rsidRPr="00B07D60">
        <w:t>μL</w:t>
      </w:r>
      <w:proofErr w:type="spellEnd"/>
      <w:r w:rsidRPr="00B07D60">
        <w:t>) after which fluorescence signals (</w:t>
      </w:r>
      <w:r w:rsidRPr="00B07D60">
        <w:rPr>
          <w:rFonts w:ascii="lamb" w:hAnsi="lamb"/>
        </w:rPr>
        <w:sym w:font="Symbol" w:char="F067"/>
      </w:r>
      <w:r w:rsidRPr="00B07D60">
        <w:rPr>
          <w:vertAlign w:val="subscript"/>
        </w:rPr>
        <w:t>ex</w:t>
      </w:r>
      <w:r w:rsidRPr="00B07D60">
        <w:t xml:space="preserve">: 480- 490 nm; </w:t>
      </w:r>
      <w:r w:rsidRPr="00B07D60">
        <w:rPr>
          <w:rFonts w:ascii="lamb" w:hAnsi="lamb"/>
        </w:rPr>
        <w:sym w:font="Symbol" w:char="F067"/>
      </w:r>
      <w:proofErr w:type="spellStart"/>
      <w:r w:rsidRPr="00B07D60">
        <w:rPr>
          <w:rFonts w:ascii="lamb" w:hAnsi="lamb"/>
          <w:vertAlign w:val="subscript"/>
        </w:rPr>
        <w:t>em</w:t>
      </w:r>
      <w:proofErr w:type="spellEnd"/>
      <w:r w:rsidRPr="00B07D60">
        <w:t xml:space="preserve">: 525-545 nm) were recorded using a </w:t>
      </w:r>
      <w:proofErr w:type="spellStart"/>
      <w:r w:rsidRPr="00B07D60">
        <w:t>Hidex</w:t>
      </w:r>
      <w:proofErr w:type="spellEnd"/>
      <w:r w:rsidRPr="00B07D60">
        <w:t xml:space="preserve"> SENSE microplate reader. Signals were measured as relative fluorescence unit (RFU). All treatment conditions were run in triplicate wells. Luciferase results were plotted using Prism 8; EC</w:t>
      </w:r>
      <w:r w:rsidRPr="00B07D60">
        <w:rPr>
          <w:vertAlign w:val="subscript"/>
        </w:rPr>
        <w:t>50</w:t>
      </w:r>
      <w:r w:rsidRPr="00B07D60">
        <w:t xml:space="preserve"> values for receptor activation were estimated using the four parameter “log(agonist) vs. response” model.</w:t>
      </w:r>
      <w:r>
        <w:t xml:space="preserve"> </w:t>
      </w:r>
    </w:p>
    <w:p w14:paraId="2FF80A71" w14:textId="77777777" w:rsidR="00455FD6" w:rsidRDefault="00455FD6"/>
    <w:sectPr w:rsidR="00455FD6" w:rsidSect="0051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mb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C4"/>
    <w:rsid w:val="00015746"/>
    <w:rsid w:val="00025F9E"/>
    <w:rsid w:val="00027B1A"/>
    <w:rsid w:val="00031C0B"/>
    <w:rsid w:val="00035FF4"/>
    <w:rsid w:val="0004090E"/>
    <w:rsid w:val="00052BD9"/>
    <w:rsid w:val="00063B61"/>
    <w:rsid w:val="000A636C"/>
    <w:rsid w:val="000B055A"/>
    <w:rsid w:val="000B723E"/>
    <w:rsid w:val="000D30BE"/>
    <w:rsid w:val="000E6EBA"/>
    <w:rsid w:val="00133EB5"/>
    <w:rsid w:val="00140C06"/>
    <w:rsid w:val="00164B62"/>
    <w:rsid w:val="00173BF3"/>
    <w:rsid w:val="00184364"/>
    <w:rsid w:val="001A2641"/>
    <w:rsid w:val="001B75F6"/>
    <w:rsid w:val="001B7859"/>
    <w:rsid w:val="001E1896"/>
    <w:rsid w:val="001E453B"/>
    <w:rsid w:val="001F4ECE"/>
    <w:rsid w:val="00201025"/>
    <w:rsid w:val="0021420C"/>
    <w:rsid w:val="00234C0E"/>
    <w:rsid w:val="00246A75"/>
    <w:rsid w:val="00265E3C"/>
    <w:rsid w:val="00276251"/>
    <w:rsid w:val="00276FF8"/>
    <w:rsid w:val="002C617E"/>
    <w:rsid w:val="002D4FE7"/>
    <w:rsid w:val="002E6091"/>
    <w:rsid w:val="002F47E4"/>
    <w:rsid w:val="00304C98"/>
    <w:rsid w:val="00315DE9"/>
    <w:rsid w:val="0031631E"/>
    <w:rsid w:val="00337FB5"/>
    <w:rsid w:val="0035440D"/>
    <w:rsid w:val="003646F5"/>
    <w:rsid w:val="00387A07"/>
    <w:rsid w:val="0039058F"/>
    <w:rsid w:val="00391CB6"/>
    <w:rsid w:val="003C1417"/>
    <w:rsid w:val="003C3406"/>
    <w:rsid w:val="003C79C6"/>
    <w:rsid w:val="003D6495"/>
    <w:rsid w:val="003D7A9A"/>
    <w:rsid w:val="003E20DC"/>
    <w:rsid w:val="003E5AD9"/>
    <w:rsid w:val="003E70F8"/>
    <w:rsid w:val="00403042"/>
    <w:rsid w:val="00410F56"/>
    <w:rsid w:val="00417BC5"/>
    <w:rsid w:val="004301D8"/>
    <w:rsid w:val="0043532F"/>
    <w:rsid w:val="00443436"/>
    <w:rsid w:val="00447CB4"/>
    <w:rsid w:val="004546A0"/>
    <w:rsid w:val="00455FD6"/>
    <w:rsid w:val="00467037"/>
    <w:rsid w:val="00470CB7"/>
    <w:rsid w:val="00475F51"/>
    <w:rsid w:val="0048786E"/>
    <w:rsid w:val="00493106"/>
    <w:rsid w:val="004944CE"/>
    <w:rsid w:val="004C4450"/>
    <w:rsid w:val="004D311D"/>
    <w:rsid w:val="00502DB9"/>
    <w:rsid w:val="00515589"/>
    <w:rsid w:val="00524563"/>
    <w:rsid w:val="00527F62"/>
    <w:rsid w:val="0053670A"/>
    <w:rsid w:val="00544FA4"/>
    <w:rsid w:val="0055048F"/>
    <w:rsid w:val="00553E7D"/>
    <w:rsid w:val="00556B87"/>
    <w:rsid w:val="00586C3C"/>
    <w:rsid w:val="0059619D"/>
    <w:rsid w:val="005C174E"/>
    <w:rsid w:val="005C635B"/>
    <w:rsid w:val="005E5B56"/>
    <w:rsid w:val="005E5E77"/>
    <w:rsid w:val="006040BE"/>
    <w:rsid w:val="00613979"/>
    <w:rsid w:val="00622CF7"/>
    <w:rsid w:val="00634D9F"/>
    <w:rsid w:val="00637778"/>
    <w:rsid w:val="00637AD7"/>
    <w:rsid w:val="00643C69"/>
    <w:rsid w:val="00657589"/>
    <w:rsid w:val="00664720"/>
    <w:rsid w:val="00683CD1"/>
    <w:rsid w:val="006B3BA8"/>
    <w:rsid w:val="006C23EC"/>
    <w:rsid w:val="006D356E"/>
    <w:rsid w:val="006E0C91"/>
    <w:rsid w:val="006E67B2"/>
    <w:rsid w:val="00701AAE"/>
    <w:rsid w:val="00701AED"/>
    <w:rsid w:val="007029A2"/>
    <w:rsid w:val="00713204"/>
    <w:rsid w:val="007272AB"/>
    <w:rsid w:val="00733708"/>
    <w:rsid w:val="00737DD4"/>
    <w:rsid w:val="00750005"/>
    <w:rsid w:val="0077043A"/>
    <w:rsid w:val="007854A3"/>
    <w:rsid w:val="007A7328"/>
    <w:rsid w:val="007B2EFB"/>
    <w:rsid w:val="007D56B4"/>
    <w:rsid w:val="007E4A5E"/>
    <w:rsid w:val="007F78F1"/>
    <w:rsid w:val="008224C7"/>
    <w:rsid w:val="0083056B"/>
    <w:rsid w:val="00831B70"/>
    <w:rsid w:val="0086512E"/>
    <w:rsid w:val="00874F62"/>
    <w:rsid w:val="00875215"/>
    <w:rsid w:val="008846FC"/>
    <w:rsid w:val="0089241D"/>
    <w:rsid w:val="008F2F77"/>
    <w:rsid w:val="00902CEF"/>
    <w:rsid w:val="00905E29"/>
    <w:rsid w:val="00911DD6"/>
    <w:rsid w:val="009124CF"/>
    <w:rsid w:val="0092180A"/>
    <w:rsid w:val="00922FFA"/>
    <w:rsid w:val="009273C3"/>
    <w:rsid w:val="0094757F"/>
    <w:rsid w:val="00955794"/>
    <w:rsid w:val="00963481"/>
    <w:rsid w:val="00980824"/>
    <w:rsid w:val="00985667"/>
    <w:rsid w:val="009A5575"/>
    <w:rsid w:val="009A7E1E"/>
    <w:rsid w:val="009E1DFD"/>
    <w:rsid w:val="009E4600"/>
    <w:rsid w:val="00A2174B"/>
    <w:rsid w:val="00A25ABE"/>
    <w:rsid w:val="00A26821"/>
    <w:rsid w:val="00A33B4B"/>
    <w:rsid w:val="00A46C7F"/>
    <w:rsid w:val="00A503B8"/>
    <w:rsid w:val="00A50AD3"/>
    <w:rsid w:val="00A511C4"/>
    <w:rsid w:val="00A51806"/>
    <w:rsid w:val="00A5404F"/>
    <w:rsid w:val="00A616B1"/>
    <w:rsid w:val="00A63C3B"/>
    <w:rsid w:val="00A6638B"/>
    <w:rsid w:val="00A6640B"/>
    <w:rsid w:val="00A71E41"/>
    <w:rsid w:val="00A8774A"/>
    <w:rsid w:val="00AA6D48"/>
    <w:rsid w:val="00AA6F46"/>
    <w:rsid w:val="00AC616B"/>
    <w:rsid w:val="00AD256F"/>
    <w:rsid w:val="00AD3FA0"/>
    <w:rsid w:val="00AE4577"/>
    <w:rsid w:val="00AF28B9"/>
    <w:rsid w:val="00AF7BCD"/>
    <w:rsid w:val="00B0504F"/>
    <w:rsid w:val="00B654B9"/>
    <w:rsid w:val="00B67408"/>
    <w:rsid w:val="00B80A6D"/>
    <w:rsid w:val="00BA6948"/>
    <w:rsid w:val="00BB63EC"/>
    <w:rsid w:val="00BC61AA"/>
    <w:rsid w:val="00C062CD"/>
    <w:rsid w:val="00C12283"/>
    <w:rsid w:val="00C14599"/>
    <w:rsid w:val="00C31B41"/>
    <w:rsid w:val="00C41EC2"/>
    <w:rsid w:val="00C555DB"/>
    <w:rsid w:val="00C658FD"/>
    <w:rsid w:val="00C75074"/>
    <w:rsid w:val="00C75FE5"/>
    <w:rsid w:val="00CA3981"/>
    <w:rsid w:val="00CE1483"/>
    <w:rsid w:val="00CF08E9"/>
    <w:rsid w:val="00D1387C"/>
    <w:rsid w:val="00D25A4D"/>
    <w:rsid w:val="00D573FE"/>
    <w:rsid w:val="00D848C3"/>
    <w:rsid w:val="00D9119A"/>
    <w:rsid w:val="00DA5133"/>
    <w:rsid w:val="00DD030A"/>
    <w:rsid w:val="00DE4116"/>
    <w:rsid w:val="00DF20CE"/>
    <w:rsid w:val="00DF5F69"/>
    <w:rsid w:val="00E0164F"/>
    <w:rsid w:val="00E0278D"/>
    <w:rsid w:val="00E36755"/>
    <w:rsid w:val="00E64856"/>
    <w:rsid w:val="00E67A2E"/>
    <w:rsid w:val="00E714E3"/>
    <w:rsid w:val="00E841BD"/>
    <w:rsid w:val="00E858B2"/>
    <w:rsid w:val="00E905D5"/>
    <w:rsid w:val="00EA3E68"/>
    <w:rsid w:val="00EA699B"/>
    <w:rsid w:val="00EA7EB2"/>
    <w:rsid w:val="00EB1983"/>
    <w:rsid w:val="00F247FE"/>
    <w:rsid w:val="00F37385"/>
    <w:rsid w:val="00F4653B"/>
    <w:rsid w:val="00F6447F"/>
    <w:rsid w:val="00F64537"/>
    <w:rsid w:val="00F671B5"/>
    <w:rsid w:val="00F871AD"/>
    <w:rsid w:val="00FA07F0"/>
    <w:rsid w:val="00FA2D70"/>
    <w:rsid w:val="00FA6C18"/>
    <w:rsid w:val="00FB34D4"/>
    <w:rsid w:val="00FB6DCE"/>
    <w:rsid w:val="00FD0EBA"/>
    <w:rsid w:val="00FF049F"/>
    <w:rsid w:val="00FF3146"/>
    <w:rsid w:val="00FF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DBDAC"/>
  <w14:defaultImageDpi w14:val="32767"/>
  <w15:chartTrackingRefBased/>
  <w15:docId w15:val="{DF7F0F60-D2F9-E844-81E3-0D1E6AC0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1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4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40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happell</dc:creator>
  <cp:keywords/>
  <dc:description/>
  <cp:lastModifiedBy>Grace Chappell</cp:lastModifiedBy>
  <cp:revision>4</cp:revision>
  <dcterms:created xsi:type="dcterms:W3CDTF">2019-12-16T21:10:00Z</dcterms:created>
  <dcterms:modified xsi:type="dcterms:W3CDTF">2019-12-19T22:27:00Z</dcterms:modified>
</cp:coreProperties>
</file>